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C3E71" w14:textId="2BA0D942" w:rsidR="001C4163" w:rsidRDefault="001C4163">
      <w:r>
        <w:rPr>
          <w:rFonts w:ascii="Calibri" w:eastAsia="Calibri" w:hAnsi="Calibri" w:cs="Calibri"/>
          <w:b/>
          <w:sz w:val="22"/>
        </w:rPr>
        <w:t>Supplement 2.</w:t>
      </w:r>
      <w:r w:rsidRPr="00242740">
        <w:rPr>
          <w:rFonts w:ascii="Calibri" w:eastAsia="Calibri" w:hAnsi="Calibri" w:cs="Calibri"/>
          <w:b/>
          <w:sz w:val="22"/>
        </w:rPr>
        <w:t xml:space="preserve"> </w:t>
      </w:r>
      <w:r w:rsidRPr="00242740">
        <w:rPr>
          <w:rFonts w:ascii="Calibri" w:eastAsia="Calibri" w:hAnsi="Calibri" w:cs="Calibri"/>
          <w:bCs/>
          <w:sz w:val="22"/>
        </w:rPr>
        <w:t xml:space="preserve">Tips and techniques obtained from participants from all groups for </w:t>
      </w:r>
      <w:r w:rsidRPr="00347234">
        <w:rPr>
          <w:rFonts w:ascii="Calibri" w:eastAsia="Calibri" w:hAnsi="Calibri" w:cs="Calibri"/>
          <w:bCs/>
          <w:sz w:val="22"/>
        </w:rPr>
        <w:t>health care professionals</w:t>
      </w:r>
      <w:r w:rsidRPr="00242740">
        <w:rPr>
          <w:rFonts w:ascii="Calibri" w:eastAsia="Calibri" w:hAnsi="Calibri" w:cs="Calibri"/>
          <w:bCs/>
          <w:sz w:val="22"/>
        </w:rPr>
        <w:t xml:space="preserve"> undertaking remote consultations with people with Parkinson disease and cognitive impairment</w:t>
      </w:r>
    </w:p>
    <w:p w14:paraId="4D379799" w14:textId="77777777" w:rsidR="001C4163" w:rsidRDefault="001C41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2"/>
        <w:gridCol w:w="5111"/>
      </w:tblGrid>
      <w:tr w:rsidR="00CF3F84" w:rsidRPr="00347234" w14:paraId="298D7B30" w14:textId="77777777" w:rsidTr="00AA41FB">
        <w:tc>
          <w:tcPr>
            <w:tcW w:w="3802" w:type="dxa"/>
            <w:shd w:val="clear" w:color="auto" w:fill="D9D9D9" w:themeFill="background1" w:themeFillShade="D9"/>
          </w:tcPr>
          <w:p w14:paraId="3401F9EA" w14:textId="77777777" w:rsidR="00CF3F84" w:rsidRPr="00367672" w:rsidDel="00571D19" w:rsidRDefault="00CF3F84" w:rsidP="00367672">
            <w:pPr>
              <w:spacing w:line="240" w:lineRule="auto"/>
              <w:rPr>
                <w:rFonts w:ascii="Calibri" w:eastAsia="Calibri" w:hAnsi="Calibri" w:cs="Calibri"/>
                <w:b/>
                <w:sz w:val="22"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Period and aspects</w:t>
            </w:r>
          </w:p>
        </w:tc>
        <w:tc>
          <w:tcPr>
            <w:tcW w:w="5111" w:type="dxa"/>
            <w:shd w:val="clear" w:color="auto" w:fill="D9D9D9" w:themeFill="background1" w:themeFillShade="D9"/>
          </w:tcPr>
          <w:p w14:paraId="4ADD5EDF" w14:textId="77777777" w:rsidR="00CF3F84" w:rsidRPr="00367672" w:rsidDel="00571D19" w:rsidRDefault="00CF3F84" w:rsidP="00367672">
            <w:pPr>
              <w:spacing w:line="240" w:lineRule="auto"/>
              <w:rPr>
                <w:rFonts w:ascii="Calibri" w:eastAsia="Calibri" w:hAnsi="Calibri" w:cs="Calibri"/>
                <w:b/>
                <w:sz w:val="22"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Recommendations</w:t>
            </w:r>
          </w:p>
        </w:tc>
      </w:tr>
      <w:tr w:rsidR="00CF3F84" w:rsidRPr="00347234" w14:paraId="405C9034" w14:textId="77777777" w:rsidTr="00AA41FB">
        <w:tc>
          <w:tcPr>
            <w:tcW w:w="8913" w:type="dxa"/>
            <w:gridSpan w:val="2"/>
            <w:shd w:val="clear" w:color="auto" w:fill="F2F2F2" w:themeFill="background1" w:themeFillShade="F2"/>
          </w:tcPr>
          <w:p w14:paraId="33BBA2AD" w14:textId="77777777" w:rsidR="00CF3F84" w:rsidRPr="00367672" w:rsidRDefault="00CF3F84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Before the consultation</w:t>
            </w:r>
          </w:p>
        </w:tc>
      </w:tr>
      <w:tr w:rsidR="00367672" w:rsidRPr="00347234" w14:paraId="28DC7887" w14:textId="77777777" w:rsidTr="00972677">
        <w:trPr>
          <w:trHeight w:val="588"/>
        </w:trPr>
        <w:tc>
          <w:tcPr>
            <w:tcW w:w="3802" w:type="dxa"/>
          </w:tcPr>
          <w:p w14:paraId="4FFDA71D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Environment</w:t>
            </w:r>
          </w:p>
        </w:tc>
        <w:tc>
          <w:tcPr>
            <w:tcW w:w="5111" w:type="dxa"/>
          </w:tcPr>
          <w:p w14:paraId="5100F26E" w14:textId="77777777" w:rsidR="00367672" w:rsidRPr="004E0740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4E0740">
              <w:rPr>
                <w:rFonts w:ascii="Calibri" w:eastAsia="Calibri" w:hAnsi="Calibri" w:cs="Calibri"/>
                <w:sz w:val="22"/>
              </w:rPr>
              <w:t>Consider the environment of people with Parkinson disease—comfort, reducing stress, and privacy</w:t>
            </w:r>
          </w:p>
          <w:p w14:paraId="2C613935" w14:textId="7700E59E" w:rsidR="00367672" w:rsidRPr="004E0740" w:rsidRDefault="00367672" w:rsidP="00367672">
            <w:pPr>
              <w:numPr>
                <w:ilvl w:val="0"/>
                <w:numId w:val="1"/>
              </w:numPr>
              <w:spacing w:line="240" w:lineRule="auto"/>
              <w:rPr>
                <w:b/>
              </w:rPr>
            </w:pPr>
            <w:r w:rsidRPr="004E0740">
              <w:rPr>
                <w:rFonts w:ascii="Calibri" w:eastAsia="Calibri" w:hAnsi="Calibri" w:cs="Calibri"/>
                <w:sz w:val="22"/>
              </w:rPr>
              <w:t xml:space="preserve">Consider the health care environment—privacy, </w:t>
            </w:r>
            <w:r>
              <w:rPr>
                <w:rFonts w:ascii="Calibri" w:eastAsia="Calibri" w:hAnsi="Calibri" w:cs="Calibri"/>
                <w:sz w:val="22"/>
              </w:rPr>
              <w:t>ambient sound</w:t>
            </w:r>
            <w:r w:rsidRPr="004E0740">
              <w:rPr>
                <w:rFonts w:ascii="Calibri" w:eastAsia="Calibri" w:hAnsi="Calibri" w:cs="Calibri"/>
                <w:sz w:val="22"/>
              </w:rPr>
              <w:t>, and equipment</w:t>
            </w:r>
          </w:p>
        </w:tc>
      </w:tr>
      <w:tr w:rsidR="00367672" w:rsidRPr="00347234" w14:paraId="6EB73AFD" w14:textId="77777777" w:rsidTr="004917FD">
        <w:trPr>
          <w:trHeight w:val="879"/>
        </w:trPr>
        <w:tc>
          <w:tcPr>
            <w:tcW w:w="3802" w:type="dxa"/>
          </w:tcPr>
          <w:p w14:paraId="3DA710C3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Patient-focused preparation</w:t>
            </w:r>
          </w:p>
        </w:tc>
        <w:tc>
          <w:tcPr>
            <w:tcW w:w="5111" w:type="dxa"/>
          </w:tcPr>
          <w:p w14:paraId="4D3AD797" w14:textId="77777777" w:rsidR="00367672" w:rsidRPr="004E0740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4E0740">
              <w:rPr>
                <w:rFonts w:ascii="Calibri" w:eastAsia="Calibri" w:hAnsi="Calibri" w:cs="Calibri"/>
                <w:sz w:val="22"/>
              </w:rPr>
              <w:t>As for an in-person consultation, read the relevant clinical information before the consultation</w:t>
            </w:r>
          </w:p>
          <w:p w14:paraId="656D9205" w14:textId="77777777" w:rsidR="00367672" w:rsidRPr="004E0740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4E0740">
              <w:rPr>
                <w:rFonts w:ascii="Calibri" w:eastAsia="Calibri" w:hAnsi="Calibri" w:cs="Calibri"/>
                <w:sz w:val="22"/>
              </w:rPr>
              <w:t>Where possible, determine the preferred method of consultation for that individual and identify how they best communicate and if any support is needed</w:t>
            </w:r>
          </w:p>
          <w:p w14:paraId="3787C5AC" w14:textId="5CF22B61" w:rsidR="00367672" w:rsidRPr="004E0740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4E0740">
              <w:rPr>
                <w:rFonts w:ascii="Calibri" w:eastAsia="Calibri" w:hAnsi="Calibri" w:cs="Calibri"/>
                <w:sz w:val="22"/>
              </w:rPr>
              <w:t xml:space="preserve">Consider the best time of day for that person, </w:t>
            </w:r>
            <w:proofErr w:type="spellStart"/>
            <w:proofErr w:type="gramStart"/>
            <w:r>
              <w:rPr>
                <w:rFonts w:ascii="Calibri" w:eastAsia="Calibri" w:hAnsi="Calibri" w:cs="Calibri"/>
                <w:sz w:val="22"/>
              </w:rPr>
              <w:t>eg</w:t>
            </w:r>
            <w:proofErr w:type="spellEnd"/>
            <w:proofErr w:type="gramEnd"/>
            <w:r>
              <w:rPr>
                <w:rFonts w:ascii="Calibri" w:eastAsia="Calibri" w:hAnsi="Calibri" w:cs="Calibri"/>
                <w:sz w:val="22"/>
              </w:rPr>
              <w:t xml:space="preserve"> related to </w:t>
            </w:r>
            <w:r w:rsidRPr="004E0740">
              <w:rPr>
                <w:rFonts w:ascii="Calibri" w:eastAsia="Calibri" w:hAnsi="Calibri" w:cs="Calibri"/>
                <w:sz w:val="22"/>
              </w:rPr>
              <w:t>their medication</w:t>
            </w:r>
            <w:r>
              <w:rPr>
                <w:rFonts w:ascii="Calibri" w:eastAsia="Calibri" w:hAnsi="Calibri" w:cs="Calibri"/>
                <w:sz w:val="22"/>
              </w:rPr>
              <w:t xml:space="preserve"> times and responses</w:t>
            </w:r>
          </w:p>
        </w:tc>
      </w:tr>
      <w:tr w:rsidR="00367672" w:rsidRPr="00347234" w14:paraId="7D6BA570" w14:textId="77777777" w:rsidTr="00F1637C">
        <w:trPr>
          <w:trHeight w:val="879"/>
        </w:trPr>
        <w:tc>
          <w:tcPr>
            <w:tcW w:w="3802" w:type="dxa"/>
          </w:tcPr>
          <w:p w14:paraId="007CEA04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Prepare for the technology</w:t>
            </w:r>
          </w:p>
        </w:tc>
        <w:tc>
          <w:tcPr>
            <w:tcW w:w="5111" w:type="dxa"/>
          </w:tcPr>
          <w:p w14:paraId="532A543F" w14:textId="77777777" w:rsidR="00367672" w:rsidRPr="00347234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Familiarize and practice with the technology; for video consultation, ensure adequate screen size or 2 screens</w:t>
            </w:r>
          </w:p>
          <w:p w14:paraId="19EEE8F4" w14:textId="77777777" w:rsidR="00367672" w:rsidRPr="00347234" w:rsidRDefault="00367672" w:rsidP="00367672">
            <w:pPr>
              <w:numPr>
                <w:ilvl w:val="0"/>
                <w:numId w:val="1"/>
              </w:numPr>
              <w:spacing w:line="240" w:lineRule="auto"/>
              <w:rPr>
                <w:i/>
              </w:rPr>
            </w:pPr>
            <w:r w:rsidRPr="00347234">
              <w:rPr>
                <w:rFonts w:ascii="Calibri" w:eastAsia="Calibri" w:hAnsi="Calibri" w:cs="Calibri"/>
                <w:sz w:val="22"/>
              </w:rPr>
              <w:t xml:space="preserve">For video </w:t>
            </w:r>
            <w:r w:rsidRPr="004E0740">
              <w:rPr>
                <w:rFonts w:ascii="Calibri" w:eastAsia="Calibri" w:hAnsi="Calibri" w:cs="Calibri"/>
                <w:sz w:val="22"/>
              </w:rPr>
              <w:t>consultation, consider accessing the platform via patient access to be able to guide them through difficult</w:t>
            </w:r>
            <w:r w:rsidRPr="00347234">
              <w:rPr>
                <w:rFonts w:ascii="Calibri" w:eastAsia="Calibri" w:hAnsi="Calibri" w:cs="Calibri"/>
                <w:sz w:val="22"/>
              </w:rPr>
              <w:t>ies</w:t>
            </w:r>
          </w:p>
        </w:tc>
      </w:tr>
      <w:tr w:rsidR="00367672" w:rsidRPr="00347234" w14:paraId="52509E06" w14:textId="77777777" w:rsidTr="008B344D">
        <w:trPr>
          <w:trHeight w:val="879"/>
        </w:trPr>
        <w:tc>
          <w:tcPr>
            <w:tcW w:w="3802" w:type="dxa"/>
          </w:tcPr>
          <w:p w14:paraId="6F118578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Preparatory instructions and guidance for people with Parkinson disease and caregiver</w:t>
            </w:r>
          </w:p>
        </w:tc>
        <w:tc>
          <w:tcPr>
            <w:tcW w:w="5111" w:type="dxa"/>
          </w:tcPr>
          <w:p w14:paraId="0E3A4CB9" w14:textId="77777777" w:rsidR="00367672" w:rsidRPr="00347234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Simplicity is key</w:t>
            </w:r>
          </w:p>
          <w:p w14:paraId="6D9E200F" w14:textId="77777777" w:rsidR="00367672" w:rsidRPr="00347234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Encourage reflection of their condition, by noting any issues or questions they want to be addressed in the consultation</w:t>
            </w:r>
          </w:p>
          <w:p w14:paraId="6640CAE5" w14:textId="77777777" w:rsidR="00367672" w:rsidRPr="00242740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 xml:space="preserve">Consider practical advice, </w:t>
            </w:r>
            <w:proofErr w:type="spellStart"/>
            <w:r w:rsidRPr="00347234">
              <w:rPr>
                <w:rFonts w:ascii="Calibri" w:eastAsia="Calibri" w:hAnsi="Calibri" w:cs="Calibri"/>
                <w:sz w:val="22"/>
              </w:rPr>
              <w:t>eg</w:t>
            </w:r>
            <w:proofErr w:type="spellEnd"/>
            <w:r w:rsidRPr="00347234">
              <w:rPr>
                <w:rFonts w:ascii="Calibri" w:eastAsia="Calibri" w:hAnsi="Calibri" w:cs="Calibri"/>
                <w:sz w:val="22"/>
              </w:rPr>
              <w:t>, camera positioning for video calls</w:t>
            </w:r>
          </w:p>
          <w:p w14:paraId="5EB49F50" w14:textId="77777777" w:rsidR="00367672" w:rsidRPr="00347234" w:rsidRDefault="00367672" w:rsidP="00367672">
            <w:pPr>
              <w:numPr>
                <w:ilvl w:val="0"/>
                <w:numId w:val="1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 xml:space="preserve">Tailor to the needs of your consultation, </w:t>
            </w:r>
            <w:proofErr w:type="spellStart"/>
            <w:r w:rsidRPr="00347234">
              <w:rPr>
                <w:rFonts w:ascii="Calibri" w:eastAsia="Calibri" w:hAnsi="Calibri" w:cs="Calibri"/>
                <w:sz w:val="22"/>
              </w:rPr>
              <w:t>eg</w:t>
            </w:r>
            <w:proofErr w:type="spellEnd"/>
            <w:r w:rsidRPr="00347234">
              <w:rPr>
                <w:rFonts w:ascii="Calibri" w:eastAsia="Calibri" w:hAnsi="Calibri" w:cs="Calibri"/>
                <w:sz w:val="22"/>
              </w:rPr>
              <w:t>, device preference—laptop may be preferred over telephone for multiple participants to ensure that all are visible and for examination (</w:t>
            </w:r>
            <w:proofErr w:type="spellStart"/>
            <w:r w:rsidRPr="00347234">
              <w:rPr>
                <w:rFonts w:ascii="Calibri" w:eastAsia="Calibri" w:hAnsi="Calibri" w:cs="Calibri"/>
                <w:sz w:val="22"/>
              </w:rPr>
              <w:t>eg</w:t>
            </w:r>
            <w:proofErr w:type="spellEnd"/>
            <w:r w:rsidRPr="00347234">
              <w:rPr>
                <w:rFonts w:ascii="Calibri" w:eastAsia="Calibri" w:hAnsi="Calibri" w:cs="Calibri"/>
                <w:sz w:val="22"/>
              </w:rPr>
              <w:t>, to include space for gait observation), whereas a mobile device may be preferred if review of the wide home environment is desired</w:t>
            </w:r>
          </w:p>
        </w:tc>
      </w:tr>
      <w:tr w:rsidR="00367672" w:rsidRPr="00347234" w14:paraId="5CAAFCF5" w14:textId="77777777" w:rsidTr="009F5FA4">
        <w:trPr>
          <w:trHeight w:val="879"/>
        </w:trPr>
        <w:tc>
          <w:tcPr>
            <w:tcW w:w="3802" w:type="dxa"/>
          </w:tcPr>
          <w:p w14:paraId="0036AE3C" w14:textId="6AA39826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Practical support for people with Parkinson disease and caregivers</w:t>
            </w:r>
          </w:p>
        </w:tc>
        <w:tc>
          <w:tcPr>
            <w:tcW w:w="5111" w:type="dxa"/>
          </w:tcPr>
          <w:p w14:paraId="4CC6F043" w14:textId="77777777" w:rsidR="00367672" w:rsidRPr="00347234" w:rsidRDefault="00367672" w:rsidP="00367672">
            <w:pPr>
              <w:numPr>
                <w:ilvl w:val="0"/>
                <w:numId w:val="4"/>
              </w:numPr>
              <w:spacing w:line="240" w:lineRule="auto"/>
            </w:pPr>
            <w:r w:rsidRPr="00242740">
              <w:rPr>
                <w:rFonts w:ascii="Calibri" w:eastAsia="Calibri" w:hAnsi="Calibri" w:cs="Calibri"/>
                <w:sz w:val="22"/>
              </w:rPr>
              <w:t>Depending on availability within the service and tailoring to the individual needs, consider identifying if there is someone who could help by doing the following:</w:t>
            </w:r>
          </w:p>
          <w:p w14:paraId="06FC2A96" w14:textId="77777777" w:rsidR="00367672" w:rsidRPr="00347234" w:rsidRDefault="00367672" w:rsidP="00367672">
            <w:pPr>
              <w:numPr>
                <w:ilvl w:val="0"/>
                <w:numId w:val="5"/>
              </w:numPr>
              <w:spacing w:line="240" w:lineRule="auto"/>
              <w:ind w:left="1230"/>
            </w:pPr>
            <w:r w:rsidRPr="00347234">
              <w:rPr>
                <w:rFonts w:ascii="Calibri" w:eastAsia="Calibri" w:hAnsi="Calibri" w:cs="Calibri"/>
                <w:sz w:val="22"/>
              </w:rPr>
              <w:t>Checking their technological setup in advance</w:t>
            </w:r>
          </w:p>
          <w:p w14:paraId="12FA821B" w14:textId="77777777" w:rsidR="00367672" w:rsidRPr="00347234" w:rsidRDefault="00367672" w:rsidP="00367672">
            <w:pPr>
              <w:numPr>
                <w:ilvl w:val="0"/>
                <w:numId w:val="5"/>
              </w:numPr>
              <w:spacing w:line="240" w:lineRule="auto"/>
              <w:ind w:left="1230"/>
            </w:pPr>
            <w:r w:rsidRPr="00347234">
              <w:rPr>
                <w:rFonts w:ascii="Calibri" w:eastAsia="Calibri" w:hAnsi="Calibri" w:cs="Calibri"/>
                <w:sz w:val="22"/>
              </w:rPr>
              <w:t>Providing a practice run</w:t>
            </w:r>
          </w:p>
          <w:p w14:paraId="2F5DEF78" w14:textId="77777777" w:rsidR="00367672" w:rsidRPr="00347234" w:rsidRDefault="00367672" w:rsidP="00367672">
            <w:pPr>
              <w:numPr>
                <w:ilvl w:val="0"/>
                <w:numId w:val="5"/>
              </w:numPr>
              <w:spacing w:line="240" w:lineRule="auto"/>
              <w:ind w:left="1230"/>
            </w:pPr>
            <w:r w:rsidRPr="00347234">
              <w:rPr>
                <w:rFonts w:ascii="Calibri" w:eastAsia="Calibri" w:hAnsi="Calibri" w:cs="Calibri"/>
                <w:sz w:val="22"/>
              </w:rPr>
              <w:t>Provid</w:t>
            </w:r>
            <w:r>
              <w:rPr>
                <w:rFonts w:ascii="Calibri" w:eastAsia="Calibri" w:hAnsi="Calibri" w:cs="Calibri"/>
                <w:sz w:val="22"/>
              </w:rPr>
              <w:t>ing</w:t>
            </w:r>
            <w:r w:rsidRPr="00347234">
              <w:rPr>
                <w:rFonts w:ascii="Calibri" w:eastAsia="Calibri" w:hAnsi="Calibri" w:cs="Calibri"/>
                <w:sz w:val="22"/>
              </w:rPr>
              <w:t xml:space="preserve"> technology training</w:t>
            </w:r>
          </w:p>
          <w:p w14:paraId="41B8A822" w14:textId="77777777" w:rsidR="00367672" w:rsidRPr="00347234" w:rsidRDefault="00367672" w:rsidP="00367672">
            <w:pPr>
              <w:numPr>
                <w:ilvl w:val="0"/>
                <w:numId w:val="5"/>
              </w:numPr>
              <w:spacing w:line="240" w:lineRule="auto"/>
              <w:ind w:left="1230"/>
            </w:pPr>
            <w:r w:rsidRPr="00347234">
              <w:rPr>
                <w:rFonts w:ascii="Calibri" w:eastAsia="Calibri" w:hAnsi="Calibri" w:cs="Calibri"/>
                <w:sz w:val="22"/>
              </w:rPr>
              <w:t>Initiating the call and then handing over to the person with Parkinson disease</w:t>
            </w:r>
          </w:p>
          <w:p w14:paraId="6416FC83" w14:textId="77777777" w:rsidR="00367672" w:rsidRPr="00347234" w:rsidRDefault="00367672" w:rsidP="00367672">
            <w:pPr>
              <w:numPr>
                <w:ilvl w:val="0"/>
                <w:numId w:val="5"/>
              </w:numPr>
              <w:spacing w:line="240" w:lineRule="auto"/>
              <w:ind w:left="1230"/>
            </w:pPr>
            <w:r w:rsidRPr="00347234">
              <w:rPr>
                <w:rFonts w:ascii="Calibri" w:eastAsia="Calibri" w:hAnsi="Calibri" w:cs="Calibri"/>
                <w:sz w:val="22"/>
              </w:rPr>
              <w:t>Guiding them through the whole consultation</w:t>
            </w:r>
          </w:p>
          <w:p w14:paraId="60E21776" w14:textId="77777777" w:rsidR="00367672" w:rsidRPr="00347234" w:rsidRDefault="00367672" w:rsidP="00367672">
            <w:pPr>
              <w:numPr>
                <w:ilvl w:val="0"/>
                <w:numId w:val="5"/>
              </w:numPr>
              <w:spacing w:line="240" w:lineRule="auto"/>
              <w:ind w:left="1230"/>
            </w:pPr>
            <w:r w:rsidRPr="00347234">
              <w:rPr>
                <w:rFonts w:ascii="Calibri" w:eastAsia="Calibri" w:hAnsi="Calibri" w:cs="Calibri"/>
                <w:sz w:val="22"/>
              </w:rPr>
              <w:t>Being available to troubleshoot in advance and during the consultation</w:t>
            </w:r>
          </w:p>
        </w:tc>
      </w:tr>
      <w:tr w:rsidR="00CF3F84" w:rsidRPr="00347234" w14:paraId="59DA5C24" w14:textId="77777777" w:rsidTr="00AA41FB">
        <w:trPr>
          <w:trHeight w:val="345"/>
        </w:trPr>
        <w:tc>
          <w:tcPr>
            <w:tcW w:w="8913" w:type="dxa"/>
            <w:gridSpan w:val="2"/>
            <w:shd w:val="clear" w:color="auto" w:fill="F2F2F2" w:themeFill="background1" w:themeFillShade="F2"/>
          </w:tcPr>
          <w:p w14:paraId="26B71CD8" w14:textId="77777777" w:rsidR="00CF3F84" w:rsidRPr="00367672" w:rsidRDefault="00CF3F84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During the consultation</w:t>
            </w:r>
          </w:p>
        </w:tc>
      </w:tr>
      <w:tr w:rsidR="00367672" w:rsidRPr="00347234" w14:paraId="76A22844" w14:textId="77777777" w:rsidTr="00BB01EB">
        <w:tc>
          <w:tcPr>
            <w:tcW w:w="3802" w:type="dxa"/>
          </w:tcPr>
          <w:p w14:paraId="0C518BD3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General consultation management</w:t>
            </w:r>
          </w:p>
        </w:tc>
        <w:tc>
          <w:tcPr>
            <w:tcW w:w="5111" w:type="dxa"/>
          </w:tcPr>
          <w:p w14:paraId="2F6DC30B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Explain the process of the consultation at the start, acknowledge the difficulties, and offer reassurance and a “backup plan” in case technology fails</w:t>
            </w:r>
          </w:p>
          <w:p w14:paraId="20E048FA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Ask who is present</w:t>
            </w:r>
          </w:p>
          <w:p w14:paraId="575C5957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Minimize distractions</w:t>
            </w:r>
          </w:p>
          <w:p w14:paraId="0CDC3321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Consider taking notes</w:t>
            </w:r>
          </w:p>
        </w:tc>
      </w:tr>
      <w:tr w:rsidR="00367672" w:rsidRPr="00347234" w14:paraId="1454B5F5" w14:textId="77777777" w:rsidTr="004773AC">
        <w:tc>
          <w:tcPr>
            <w:tcW w:w="3802" w:type="dxa"/>
          </w:tcPr>
          <w:p w14:paraId="165F2795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Making the best of technology</w:t>
            </w:r>
          </w:p>
        </w:tc>
        <w:tc>
          <w:tcPr>
            <w:tcW w:w="5111" w:type="dxa"/>
          </w:tcPr>
          <w:p w14:paraId="5B7E464F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Speak loudly and clearly, looking at the camera</w:t>
            </w:r>
          </w:p>
          <w:p w14:paraId="165C33F8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Consider using audio from telephone alongside video for image</w:t>
            </w:r>
          </w:p>
          <w:p w14:paraId="6A4280D1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Consider using a second screen for clinical records</w:t>
            </w:r>
          </w:p>
        </w:tc>
      </w:tr>
      <w:tr w:rsidR="00367672" w:rsidRPr="00347234" w14:paraId="0CB63F33" w14:textId="77777777" w:rsidTr="00B63BAB">
        <w:tc>
          <w:tcPr>
            <w:tcW w:w="3802" w:type="dxa"/>
          </w:tcPr>
          <w:p w14:paraId="5FC35EE5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Communication skills</w:t>
            </w:r>
          </w:p>
        </w:tc>
        <w:tc>
          <w:tcPr>
            <w:tcW w:w="5111" w:type="dxa"/>
          </w:tcPr>
          <w:p w14:paraId="651C5201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Be confident to reduce their anxiety</w:t>
            </w:r>
          </w:p>
          <w:p w14:paraId="0A82CFE7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 xml:space="preserve">Take it slowly, use </w:t>
            </w:r>
            <w:r w:rsidRPr="004E0740">
              <w:rPr>
                <w:rFonts w:ascii="Calibri" w:eastAsia="Calibri" w:hAnsi="Calibri" w:cs="Calibri"/>
                <w:sz w:val="22"/>
              </w:rPr>
              <w:t>simple and concise sentences, avoid frequent or abrupt subject</w:t>
            </w:r>
            <w:r w:rsidRPr="00347234">
              <w:rPr>
                <w:rFonts w:ascii="Calibri" w:eastAsia="Calibri" w:hAnsi="Calibri" w:cs="Calibri"/>
                <w:sz w:val="22"/>
              </w:rPr>
              <w:t xml:space="preserve"> changes, and allow opportunity for questions</w:t>
            </w:r>
          </w:p>
          <w:p w14:paraId="576E74BC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Be friendly to build rapport</w:t>
            </w:r>
          </w:p>
          <w:p w14:paraId="43812364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Frequently recap and check understanding to support cognitive impairment</w:t>
            </w:r>
          </w:p>
          <w:p w14:paraId="4C379E07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Help when people forget or offer to come back to it</w:t>
            </w:r>
          </w:p>
        </w:tc>
      </w:tr>
      <w:tr w:rsidR="00367672" w:rsidRPr="00347234" w14:paraId="0886A434" w14:textId="77777777" w:rsidTr="0033617E">
        <w:tc>
          <w:tcPr>
            <w:tcW w:w="3802" w:type="dxa"/>
          </w:tcPr>
          <w:p w14:paraId="7E10130F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Awareness of the person with Parkinson disease</w:t>
            </w:r>
            <w:r w:rsidRPr="00367672">
              <w:rPr>
                <w:b/>
              </w:rPr>
              <w:t>–</w:t>
            </w:r>
            <w:r w:rsidRPr="00367672">
              <w:rPr>
                <w:rFonts w:ascii="Calibri" w:eastAsia="Calibri" w:hAnsi="Calibri" w:cs="Calibri"/>
                <w:b/>
                <w:sz w:val="22"/>
              </w:rPr>
              <w:t>caregiver dynamic</w:t>
            </w:r>
          </w:p>
        </w:tc>
        <w:tc>
          <w:tcPr>
            <w:tcW w:w="5111" w:type="dxa"/>
          </w:tcPr>
          <w:p w14:paraId="49B825D4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Make a conscious effort to include people with Parkinson disease</w:t>
            </w:r>
            <w:r w:rsidRPr="00347234">
              <w:t xml:space="preserve"> by</w:t>
            </w:r>
            <w:r w:rsidRPr="00347234">
              <w:rPr>
                <w:rFonts w:ascii="Calibri" w:eastAsia="Calibri" w:hAnsi="Calibri" w:cs="Calibri"/>
                <w:sz w:val="22"/>
              </w:rPr>
              <w:t xml:space="preserve"> speaking to them directly</w:t>
            </w:r>
          </w:p>
          <w:p w14:paraId="389007C3" w14:textId="77777777" w:rsidR="00367672" w:rsidRPr="00347234" w:rsidRDefault="00367672" w:rsidP="00367672">
            <w:pPr>
              <w:numPr>
                <w:ilvl w:val="0"/>
                <w:numId w:val="3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 xml:space="preserve">Consider agreeing at the start </w:t>
            </w:r>
            <w:r>
              <w:rPr>
                <w:rFonts w:ascii="Calibri" w:eastAsia="Calibri" w:hAnsi="Calibri" w:cs="Calibri"/>
                <w:sz w:val="22"/>
              </w:rPr>
              <w:t xml:space="preserve">about </w:t>
            </w:r>
            <w:r w:rsidRPr="00347234">
              <w:rPr>
                <w:rFonts w:ascii="Calibri" w:eastAsia="Calibri" w:hAnsi="Calibri" w:cs="Calibri"/>
                <w:sz w:val="22"/>
              </w:rPr>
              <w:t>how the time will be split between t</w:t>
            </w:r>
            <w:r w:rsidRPr="00347234">
              <w:t xml:space="preserve">he </w:t>
            </w:r>
            <w:r w:rsidRPr="00347234">
              <w:rPr>
                <w:rFonts w:ascii="Calibri" w:eastAsia="Calibri" w:hAnsi="Calibri" w:cs="Calibri"/>
                <w:sz w:val="22"/>
              </w:rPr>
              <w:t>person with Parkinson disease and the caregiver</w:t>
            </w:r>
          </w:p>
        </w:tc>
      </w:tr>
      <w:tr w:rsidR="00CF3F84" w:rsidRPr="00347234" w14:paraId="6EAFCCFA" w14:textId="77777777" w:rsidTr="00AA41FB">
        <w:tc>
          <w:tcPr>
            <w:tcW w:w="8913" w:type="dxa"/>
            <w:gridSpan w:val="2"/>
            <w:shd w:val="clear" w:color="auto" w:fill="F2F2F2" w:themeFill="background1" w:themeFillShade="F2"/>
          </w:tcPr>
          <w:p w14:paraId="305602A2" w14:textId="77777777" w:rsidR="00CF3F84" w:rsidRPr="00367672" w:rsidRDefault="00CF3F84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After the consultation</w:t>
            </w:r>
          </w:p>
        </w:tc>
      </w:tr>
      <w:tr w:rsidR="00367672" w:rsidRPr="00347234" w14:paraId="116FAEA3" w14:textId="77777777" w:rsidTr="0009578C">
        <w:tc>
          <w:tcPr>
            <w:tcW w:w="3802" w:type="dxa"/>
          </w:tcPr>
          <w:p w14:paraId="5D153CEE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Corroborate</w:t>
            </w:r>
          </w:p>
        </w:tc>
        <w:tc>
          <w:tcPr>
            <w:tcW w:w="5111" w:type="dxa"/>
          </w:tcPr>
          <w:p w14:paraId="12CF53D3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Speak to others involved in the care of the person with Parkinson disease, if applicable and consented</w:t>
            </w:r>
          </w:p>
          <w:p w14:paraId="36CF8591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Consult other team members to evaluate if information matches</w:t>
            </w:r>
          </w:p>
          <w:p w14:paraId="5243E331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 xml:space="preserve">Consider if further appointment (potentially in person) is needed </w:t>
            </w:r>
          </w:p>
        </w:tc>
      </w:tr>
      <w:tr w:rsidR="00367672" w:rsidRPr="00347234" w14:paraId="5C6FCC9E" w14:textId="77777777" w:rsidTr="00A7748D">
        <w:tc>
          <w:tcPr>
            <w:tcW w:w="3802" w:type="dxa"/>
          </w:tcPr>
          <w:p w14:paraId="725E20E4" w14:textId="77777777" w:rsidR="00367672" w:rsidRPr="00367672" w:rsidRDefault="00367672" w:rsidP="00367672">
            <w:pPr>
              <w:spacing w:line="240" w:lineRule="auto"/>
              <w:rPr>
                <w:b/>
              </w:rPr>
            </w:pPr>
            <w:r w:rsidRPr="00367672">
              <w:rPr>
                <w:rFonts w:ascii="Calibri" w:eastAsia="Calibri" w:hAnsi="Calibri" w:cs="Calibri"/>
                <w:b/>
                <w:sz w:val="22"/>
              </w:rPr>
              <w:t>Review suitability of method for future consultations</w:t>
            </w:r>
          </w:p>
        </w:tc>
        <w:tc>
          <w:tcPr>
            <w:tcW w:w="5111" w:type="dxa"/>
          </w:tcPr>
          <w:p w14:paraId="2020B707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Reflect on how the consultation method was experienced</w:t>
            </w:r>
          </w:p>
          <w:p w14:paraId="221A461C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Revisit the preferences of the person with Parkinson disease</w:t>
            </w:r>
          </w:p>
          <w:p w14:paraId="65006D59" w14:textId="77777777" w:rsidR="00367672" w:rsidRPr="00347234" w:rsidRDefault="00367672" w:rsidP="00367672">
            <w:pPr>
              <w:numPr>
                <w:ilvl w:val="0"/>
                <w:numId w:val="2"/>
              </w:numPr>
              <w:spacing w:line="240" w:lineRule="auto"/>
            </w:pPr>
            <w:r w:rsidRPr="00347234">
              <w:rPr>
                <w:rFonts w:ascii="Calibri" w:eastAsia="Calibri" w:hAnsi="Calibri" w:cs="Calibri"/>
                <w:sz w:val="22"/>
              </w:rPr>
              <w:t>Consider categorizing people with Parkinson disease b</w:t>
            </w:r>
            <w:r w:rsidRPr="00347234">
              <w:t>ased on</w:t>
            </w:r>
            <w:r w:rsidRPr="00347234">
              <w:rPr>
                <w:rFonts w:ascii="Calibri" w:eastAsia="Calibri" w:hAnsi="Calibri" w:cs="Calibri"/>
                <w:sz w:val="22"/>
              </w:rPr>
              <w:t xml:space="preserve"> suitability for different methods of consultation</w:t>
            </w:r>
          </w:p>
        </w:tc>
      </w:tr>
    </w:tbl>
    <w:p w14:paraId="67C89C43" w14:textId="77777777" w:rsidR="00CF3F84" w:rsidRDefault="00CF3F84"/>
    <w:sectPr w:rsidR="00CF3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E5950"/>
    <w:multiLevelType w:val="multilevel"/>
    <w:tmpl w:val="4E740D5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0B63496"/>
    <w:multiLevelType w:val="multilevel"/>
    <w:tmpl w:val="DA0A509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4C17088"/>
    <w:multiLevelType w:val="multilevel"/>
    <w:tmpl w:val="DC400E8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6A9D5FD7"/>
    <w:multiLevelType w:val="multilevel"/>
    <w:tmpl w:val="DC400E8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7B3030DA"/>
    <w:multiLevelType w:val="multilevel"/>
    <w:tmpl w:val="D41CAC5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02166236">
    <w:abstractNumId w:val="2"/>
  </w:num>
  <w:num w:numId="2" w16cid:durableId="936016710">
    <w:abstractNumId w:val="0"/>
  </w:num>
  <w:num w:numId="3" w16cid:durableId="173963816">
    <w:abstractNumId w:val="4"/>
  </w:num>
  <w:num w:numId="4" w16cid:durableId="473373447">
    <w:abstractNumId w:val="3"/>
  </w:num>
  <w:num w:numId="5" w16cid:durableId="5546596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F84"/>
    <w:rsid w:val="001C4163"/>
    <w:rsid w:val="00367672"/>
    <w:rsid w:val="008F6DBC"/>
    <w:rsid w:val="00AA41FB"/>
    <w:rsid w:val="00CF3F84"/>
    <w:rsid w:val="00F2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649CD"/>
  <w15:chartTrackingRefBased/>
  <w15:docId w15:val="{D63E49D1-A811-4BE1-A62D-CDAA06489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F84"/>
    <w:pPr>
      <w:spacing w:after="120" w:line="264" w:lineRule="auto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F3F84"/>
    <w:pPr>
      <w:spacing w:after="0" w:line="240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416D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24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16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2416D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16D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gott, Jennifer</dc:creator>
  <cp:keywords/>
  <dc:description/>
  <cp:lastModifiedBy>Pigott, Jennifer</cp:lastModifiedBy>
  <cp:revision>4</cp:revision>
  <dcterms:created xsi:type="dcterms:W3CDTF">2022-11-14T15:43:00Z</dcterms:created>
  <dcterms:modified xsi:type="dcterms:W3CDTF">2022-11-14T15:46:00Z</dcterms:modified>
</cp:coreProperties>
</file>